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45B2D" w14:textId="3B82324A" w:rsidR="003F5A6E" w:rsidRPr="003F5A6E" w:rsidRDefault="0045066E" w:rsidP="003F5A6E">
      <w:pPr>
        <w:rPr>
          <w:rFonts w:ascii="Arial" w:hAnsi="Arial" w:cs="Arial"/>
          <w:b/>
          <w:bCs/>
          <w:sz w:val="22"/>
        </w:rPr>
      </w:pPr>
      <w:r w:rsidRPr="0045066E">
        <w:rPr>
          <w:rFonts w:ascii="Arial" w:hAnsi="Arial" w:cs="Arial"/>
          <w:b/>
          <w:bCs/>
          <w:sz w:val="22"/>
        </w:rPr>
        <w:t xml:space="preserve">Data </w:t>
      </w:r>
      <w:r w:rsidR="00921302">
        <w:rPr>
          <w:rFonts w:ascii="Arial" w:hAnsi="Arial" w:cs="Arial"/>
          <w:b/>
          <w:bCs/>
          <w:sz w:val="22"/>
        </w:rPr>
        <w:t>S</w:t>
      </w:r>
      <w:r w:rsidR="003F5A6E" w:rsidRPr="003F5A6E">
        <w:rPr>
          <w:rFonts w:ascii="Arial" w:hAnsi="Arial" w:cs="Arial"/>
          <w:b/>
          <w:bCs/>
          <w:sz w:val="22"/>
        </w:rPr>
        <w:t>3. Topologies and force-field parameters of SPO in the itp format.</w:t>
      </w:r>
    </w:p>
    <w:p w14:paraId="490AB1FA" w14:textId="77777777" w:rsidR="003F5A6E" w:rsidRPr="00947FCF" w:rsidRDefault="003F5A6E" w:rsidP="003F5A6E">
      <w:pPr>
        <w:rPr>
          <w:rFonts w:ascii="Arial" w:hAnsi="Arial" w:cs="Arial"/>
          <w:sz w:val="22"/>
        </w:rPr>
      </w:pPr>
    </w:p>
    <w:p w14:paraId="3A5A9B90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[moleculetype]</w:t>
      </w:r>
    </w:p>
    <w:p w14:paraId="410EB1B0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; molname      nrexcl</w:t>
      </w:r>
    </w:p>
    <w:p w14:paraId="6BC386A0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SPO          1</w:t>
      </w:r>
    </w:p>
    <w:p w14:paraId="47109239" w14:textId="77777777" w:rsidR="003F5A6E" w:rsidRPr="00947FCF" w:rsidRDefault="003F5A6E" w:rsidP="003F5A6E">
      <w:pPr>
        <w:rPr>
          <w:rFonts w:ascii="Arial" w:hAnsi="Arial" w:cs="Arial"/>
          <w:sz w:val="22"/>
        </w:rPr>
      </w:pPr>
    </w:p>
    <w:p w14:paraId="61C67656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[ atoms ]</w:t>
      </w:r>
    </w:p>
    <w:p w14:paraId="15B6B516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; id    type    resnr   residu  atom    cgnr    charge</w:t>
      </w:r>
    </w:p>
    <w:p w14:paraId="1D4DB96D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1    N0     1      SPO     B1       1      0.0</w:t>
      </w:r>
    </w:p>
    <w:p w14:paraId="49CF596C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2    C3     1      SPO     B2       2      0.0</w:t>
      </w:r>
    </w:p>
    <w:p w14:paraId="32A6615F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3    C4     1      SPO     B3       3      0.0</w:t>
      </w:r>
    </w:p>
    <w:p w14:paraId="33F24AE3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4    C4     1      SPO     B4       4      0.0</w:t>
      </w:r>
    </w:p>
    <w:p w14:paraId="712FA3FA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5    C4     1      SPO     B5       5      0.0</w:t>
      </w:r>
    </w:p>
    <w:p w14:paraId="4BB2B2E4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6    C4     1      SPO     B6       6      0.0</w:t>
      </w:r>
    </w:p>
    <w:p w14:paraId="2185C573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7    C4     1      SPO     B7       7      0.0</w:t>
      </w:r>
    </w:p>
    <w:p w14:paraId="23F4807B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8    C3     1      SPO     B8       8      0.0</w:t>
      </w:r>
    </w:p>
    <w:p w14:paraId="75F1AEE5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9    C3     1      SPO     B9       9      0.0</w:t>
      </w:r>
    </w:p>
    <w:p w14:paraId="53CF7A95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</w:t>
      </w:r>
    </w:p>
    <w:p w14:paraId="599E757A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[ bonds ]</w:t>
      </w:r>
    </w:p>
    <w:p w14:paraId="2F0DB0DF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;  i  j         funct   length  force.c.</w:t>
      </w:r>
    </w:p>
    <w:p w14:paraId="3B4735E6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7  8         1       0.470   7000</w:t>
      </w:r>
    </w:p>
    <w:p w14:paraId="35EB9F0F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8  9         1       0.470   7000</w:t>
      </w:r>
    </w:p>
    <w:p w14:paraId="2B41C882" w14:textId="77777777" w:rsidR="003F5A6E" w:rsidRPr="00947FCF" w:rsidRDefault="003F5A6E" w:rsidP="003F5A6E">
      <w:pPr>
        <w:rPr>
          <w:rFonts w:ascii="Arial" w:hAnsi="Arial" w:cs="Arial"/>
          <w:sz w:val="22"/>
        </w:rPr>
      </w:pPr>
    </w:p>
    <w:p w14:paraId="15B5F6B3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[ constraints ]</w:t>
      </w:r>
    </w:p>
    <w:p w14:paraId="00C5F1D8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;  i  j         funct   length</w:t>
      </w:r>
    </w:p>
    <w:p w14:paraId="44DBA384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1  2         1       0.240  </w:t>
      </w:r>
    </w:p>
    <w:p w14:paraId="391CD3B3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2  3         1       0.340  </w:t>
      </w:r>
    </w:p>
    <w:p w14:paraId="21F249AE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3  4         1       0.450  </w:t>
      </w:r>
    </w:p>
    <w:p w14:paraId="67014EE8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4  5         1       0.480  </w:t>
      </w:r>
    </w:p>
    <w:p w14:paraId="383D0B0D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5  6         1       0.500  </w:t>
      </w:r>
    </w:p>
    <w:p w14:paraId="18DDB35D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6  7         1       0.490  </w:t>
      </w:r>
    </w:p>
    <w:p w14:paraId="0C36AEC3" w14:textId="77777777" w:rsidR="003F5A6E" w:rsidRPr="00947FCF" w:rsidRDefault="003F5A6E" w:rsidP="003F5A6E">
      <w:pPr>
        <w:rPr>
          <w:rFonts w:ascii="Arial" w:hAnsi="Arial" w:cs="Arial"/>
          <w:sz w:val="22"/>
        </w:rPr>
      </w:pPr>
    </w:p>
    <w:p w14:paraId="28DB1641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[ angles ]</w:t>
      </w:r>
    </w:p>
    <w:p w14:paraId="77F183EA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;  i  j  k      funct   angle   force.c.</w:t>
      </w:r>
    </w:p>
    <w:p w14:paraId="075EB314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1 2 3         2      159.0   6000</w:t>
      </w:r>
    </w:p>
    <w:p w14:paraId="5708BE89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2 3 4         2      154.0   2000</w:t>
      </w:r>
    </w:p>
    <w:p w14:paraId="0582776C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3 4 5         2      165.0   15000</w:t>
      </w:r>
    </w:p>
    <w:p w14:paraId="792C220E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4 5 6         2      159.0   6000</w:t>
      </w:r>
    </w:p>
    <w:p w14:paraId="2D23594A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5 6 7         2      159.0   6000</w:t>
      </w:r>
    </w:p>
    <w:p w14:paraId="40253C6E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6 7 8         2      135.0   40</w:t>
      </w:r>
    </w:p>
    <w:p w14:paraId="6F8C2BEA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 7 8 9         2      155.0   15</w:t>
      </w:r>
    </w:p>
    <w:p w14:paraId="6F7D95AF" w14:textId="77777777" w:rsidR="003F5A6E" w:rsidRPr="00947FCF" w:rsidRDefault="003F5A6E" w:rsidP="003F5A6E">
      <w:pPr>
        <w:rPr>
          <w:rFonts w:ascii="Arial" w:hAnsi="Arial" w:cs="Arial"/>
          <w:sz w:val="22"/>
        </w:rPr>
      </w:pPr>
    </w:p>
    <w:p w14:paraId="3FE44725" w14:textId="77777777" w:rsidR="003F5A6E" w:rsidRPr="00947FCF" w:rsidRDefault="003F5A6E" w:rsidP="003F5A6E">
      <w:pPr>
        <w:rPr>
          <w:rFonts w:ascii="Arial" w:hAnsi="Arial" w:cs="Arial"/>
          <w:sz w:val="22"/>
        </w:rPr>
      </w:pPr>
    </w:p>
    <w:p w14:paraId="338A37ED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[ dihedrals ]</w:t>
      </w:r>
    </w:p>
    <w:p w14:paraId="58903EA3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>;  i j k l    funct   k  a0  a1  a2  a3  a4</w:t>
      </w:r>
    </w:p>
    <w:p w14:paraId="30BFCE41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2 3 4 5    11    5000  1  -1  0  0  0</w:t>
      </w:r>
    </w:p>
    <w:p w14:paraId="495861B0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3 4 5 6    11    5000  1  -1  0  0  0</w:t>
      </w:r>
    </w:p>
    <w:p w14:paraId="5EA8811D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4 5 6 7    11     900  -1  1  0  0  0</w:t>
      </w:r>
    </w:p>
    <w:p w14:paraId="016E301F" w14:textId="77777777" w:rsidR="003F5A6E" w:rsidRPr="00947FCF" w:rsidRDefault="003F5A6E" w:rsidP="003F5A6E">
      <w:pPr>
        <w:rPr>
          <w:rFonts w:ascii="Arial" w:hAnsi="Arial" w:cs="Arial"/>
          <w:sz w:val="22"/>
        </w:rPr>
      </w:pPr>
      <w:r w:rsidRPr="00947FCF">
        <w:rPr>
          <w:rFonts w:ascii="Arial" w:hAnsi="Arial" w:cs="Arial"/>
          <w:sz w:val="22"/>
        </w:rPr>
        <w:t xml:space="preserve">  5 6 7 8    11     300  1  -1  0  0  0</w:t>
      </w:r>
    </w:p>
    <w:p w14:paraId="568AA255" w14:textId="77777777" w:rsidR="003B2B7E" w:rsidRDefault="003B2B7E"/>
    <w:sectPr w:rsidR="003B2B7E" w:rsidSect="0045066E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BFB"/>
    <w:rsid w:val="00007806"/>
    <w:rsid w:val="00040140"/>
    <w:rsid w:val="00045623"/>
    <w:rsid w:val="000C04E7"/>
    <w:rsid w:val="000C7A72"/>
    <w:rsid w:val="000E3BFB"/>
    <w:rsid w:val="00100941"/>
    <w:rsid w:val="00125FD0"/>
    <w:rsid w:val="00135353"/>
    <w:rsid w:val="00141EDB"/>
    <w:rsid w:val="00157A2F"/>
    <w:rsid w:val="00165040"/>
    <w:rsid w:val="001907FF"/>
    <w:rsid w:val="001A49B2"/>
    <w:rsid w:val="001C04E8"/>
    <w:rsid w:val="001F5809"/>
    <w:rsid w:val="002013EF"/>
    <w:rsid w:val="002051D8"/>
    <w:rsid w:val="00224935"/>
    <w:rsid w:val="00231E2F"/>
    <w:rsid w:val="00291A41"/>
    <w:rsid w:val="00295DE9"/>
    <w:rsid w:val="002B0FDB"/>
    <w:rsid w:val="002B3DCE"/>
    <w:rsid w:val="002B64CF"/>
    <w:rsid w:val="002D34C7"/>
    <w:rsid w:val="002F5987"/>
    <w:rsid w:val="002F7D9B"/>
    <w:rsid w:val="00315D16"/>
    <w:rsid w:val="00347C3C"/>
    <w:rsid w:val="00364293"/>
    <w:rsid w:val="003643D7"/>
    <w:rsid w:val="00397BBF"/>
    <w:rsid w:val="003A5437"/>
    <w:rsid w:val="003B2B7E"/>
    <w:rsid w:val="003D292C"/>
    <w:rsid w:val="003E1491"/>
    <w:rsid w:val="003E170B"/>
    <w:rsid w:val="003E4824"/>
    <w:rsid w:val="003E636D"/>
    <w:rsid w:val="003F0538"/>
    <w:rsid w:val="003F4074"/>
    <w:rsid w:val="003F5A6E"/>
    <w:rsid w:val="00400A08"/>
    <w:rsid w:val="00405364"/>
    <w:rsid w:val="004113B9"/>
    <w:rsid w:val="00440D75"/>
    <w:rsid w:val="0045066E"/>
    <w:rsid w:val="004536EF"/>
    <w:rsid w:val="00462B9E"/>
    <w:rsid w:val="00463984"/>
    <w:rsid w:val="0046443B"/>
    <w:rsid w:val="00473D4E"/>
    <w:rsid w:val="00490659"/>
    <w:rsid w:val="004A49CB"/>
    <w:rsid w:val="004B0A43"/>
    <w:rsid w:val="004C0522"/>
    <w:rsid w:val="004D5229"/>
    <w:rsid w:val="004E038E"/>
    <w:rsid w:val="004F1F51"/>
    <w:rsid w:val="0050046A"/>
    <w:rsid w:val="00502B9C"/>
    <w:rsid w:val="00506E71"/>
    <w:rsid w:val="00507C28"/>
    <w:rsid w:val="0053331C"/>
    <w:rsid w:val="00535E38"/>
    <w:rsid w:val="005428CE"/>
    <w:rsid w:val="0055004E"/>
    <w:rsid w:val="00562044"/>
    <w:rsid w:val="0057481F"/>
    <w:rsid w:val="00593435"/>
    <w:rsid w:val="00595D7C"/>
    <w:rsid w:val="005C3688"/>
    <w:rsid w:val="005D0B3C"/>
    <w:rsid w:val="005D323F"/>
    <w:rsid w:val="005D42C0"/>
    <w:rsid w:val="005D4707"/>
    <w:rsid w:val="005D50AB"/>
    <w:rsid w:val="005E23DB"/>
    <w:rsid w:val="005F3249"/>
    <w:rsid w:val="005F7A13"/>
    <w:rsid w:val="006220D2"/>
    <w:rsid w:val="00636612"/>
    <w:rsid w:val="00642540"/>
    <w:rsid w:val="00677C66"/>
    <w:rsid w:val="006A0D1A"/>
    <w:rsid w:val="006A1C7D"/>
    <w:rsid w:val="006B6BB3"/>
    <w:rsid w:val="006B734E"/>
    <w:rsid w:val="006F2036"/>
    <w:rsid w:val="00701DAA"/>
    <w:rsid w:val="007153C1"/>
    <w:rsid w:val="00721A89"/>
    <w:rsid w:val="00742D4D"/>
    <w:rsid w:val="0074792E"/>
    <w:rsid w:val="00761EAC"/>
    <w:rsid w:val="0077393A"/>
    <w:rsid w:val="0078007E"/>
    <w:rsid w:val="00786B9B"/>
    <w:rsid w:val="007B3356"/>
    <w:rsid w:val="007C2582"/>
    <w:rsid w:val="007C2E0F"/>
    <w:rsid w:val="007D034F"/>
    <w:rsid w:val="007D2B99"/>
    <w:rsid w:val="007D3CEC"/>
    <w:rsid w:val="007F1284"/>
    <w:rsid w:val="007F4127"/>
    <w:rsid w:val="00804DF5"/>
    <w:rsid w:val="008059DD"/>
    <w:rsid w:val="008243E4"/>
    <w:rsid w:val="008457FA"/>
    <w:rsid w:val="00846B30"/>
    <w:rsid w:val="008651AE"/>
    <w:rsid w:val="008831A1"/>
    <w:rsid w:val="008B3749"/>
    <w:rsid w:val="008E410D"/>
    <w:rsid w:val="00912220"/>
    <w:rsid w:val="00921302"/>
    <w:rsid w:val="00956B9A"/>
    <w:rsid w:val="00965E3E"/>
    <w:rsid w:val="009660EA"/>
    <w:rsid w:val="00985C10"/>
    <w:rsid w:val="00996011"/>
    <w:rsid w:val="009978ED"/>
    <w:rsid w:val="009A310A"/>
    <w:rsid w:val="00A1501D"/>
    <w:rsid w:val="00A3605D"/>
    <w:rsid w:val="00A36266"/>
    <w:rsid w:val="00A93946"/>
    <w:rsid w:val="00A9709C"/>
    <w:rsid w:val="00AA19AD"/>
    <w:rsid w:val="00AE0C6C"/>
    <w:rsid w:val="00B2158E"/>
    <w:rsid w:val="00B30F0D"/>
    <w:rsid w:val="00B34B91"/>
    <w:rsid w:val="00B34E94"/>
    <w:rsid w:val="00B361E5"/>
    <w:rsid w:val="00B43E9F"/>
    <w:rsid w:val="00B55360"/>
    <w:rsid w:val="00BA5A30"/>
    <w:rsid w:val="00BB320D"/>
    <w:rsid w:val="00BC58B9"/>
    <w:rsid w:val="00BC7232"/>
    <w:rsid w:val="00BD2567"/>
    <w:rsid w:val="00BF62BF"/>
    <w:rsid w:val="00C2241A"/>
    <w:rsid w:val="00C22437"/>
    <w:rsid w:val="00C30341"/>
    <w:rsid w:val="00C3115A"/>
    <w:rsid w:val="00C375B6"/>
    <w:rsid w:val="00C54184"/>
    <w:rsid w:val="00C65D06"/>
    <w:rsid w:val="00C7766D"/>
    <w:rsid w:val="00C96817"/>
    <w:rsid w:val="00CA2F35"/>
    <w:rsid w:val="00CA3F25"/>
    <w:rsid w:val="00CE5F72"/>
    <w:rsid w:val="00D0269C"/>
    <w:rsid w:val="00D04BB4"/>
    <w:rsid w:val="00D24A2A"/>
    <w:rsid w:val="00D2562C"/>
    <w:rsid w:val="00D56B07"/>
    <w:rsid w:val="00D72654"/>
    <w:rsid w:val="00D973BA"/>
    <w:rsid w:val="00DD5448"/>
    <w:rsid w:val="00DD5E36"/>
    <w:rsid w:val="00DF7B5B"/>
    <w:rsid w:val="00E00AEB"/>
    <w:rsid w:val="00E14593"/>
    <w:rsid w:val="00E20FC0"/>
    <w:rsid w:val="00E40714"/>
    <w:rsid w:val="00E56C48"/>
    <w:rsid w:val="00E60B99"/>
    <w:rsid w:val="00E668EE"/>
    <w:rsid w:val="00E770A3"/>
    <w:rsid w:val="00E8308F"/>
    <w:rsid w:val="00EC22DE"/>
    <w:rsid w:val="00EC7D72"/>
    <w:rsid w:val="00ED48A0"/>
    <w:rsid w:val="00ED6AED"/>
    <w:rsid w:val="00EE1C61"/>
    <w:rsid w:val="00EF0EFB"/>
    <w:rsid w:val="00F23943"/>
    <w:rsid w:val="00F465FA"/>
    <w:rsid w:val="00F56D3B"/>
    <w:rsid w:val="00F60924"/>
    <w:rsid w:val="00F90621"/>
    <w:rsid w:val="00F93F0C"/>
    <w:rsid w:val="00FA528A"/>
    <w:rsid w:val="00FB7E1A"/>
    <w:rsid w:val="00FE0960"/>
    <w:rsid w:val="00FE1341"/>
    <w:rsid w:val="00FE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F6985"/>
  <w15:chartTrackingRefBased/>
  <w15:docId w15:val="{8A61DBC0-500A-4948-8962-258C7E94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A6E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924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9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Luning</dc:creator>
  <cp:keywords/>
  <dc:description/>
  <cp:lastModifiedBy>Liu, Luning</cp:lastModifiedBy>
  <cp:revision>5</cp:revision>
  <dcterms:created xsi:type="dcterms:W3CDTF">2021-07-27T14:55:00Z</dcterms:created>
  <dcterms:modified xsi:type="dcterms:W3CDTF">2021-10-19T11:37:00Z</dcterms:modified>
</cp:coreProperties>
</file>